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82A" w:rsidRPr="003B14AC" w:rsidRDefault="00D26248" w:rsidP="003B14AC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D26248">
        <w:rPr>
          <w:rFonts w:ascii="Arial" w:hAnsi="Arial" w:cs="Arial"/>
          <w:b/>
          <w:sz w:val="24"/>
          <w:szCs w:val="24"/>
        </w:rPr>
        <w:t>S1</w:t>
      </w:r>
      <w:r w:rsidR="00A028E3" w:rsidRPr="00D26248">
        <w:rPr>
          <w:rFonts w:ascii="Arial" w:hAnsi="Arial" w:cs="Arial"/>
          <w:b/>
          <w:sz w:val="24"/>
          <w:szCs w:val="24"/>
        </w:rPr>
        <w:t xml:space="preserve"> </w:t>
      </w:r>
      <w:r w:rsidRPr="00D26248">
        <w:rPr>
          <w:rFonts w:ascii="Arial" w:hAnsi="Arial" w:cs="Arial"/>
          <w:b/>
          <w:sz w:val="24"/>
          <w:szCs w:val="24"/>
        </w:rPr>
        <w:t xml:space="preserve">Table. </w:t>
      </w:r>
      <w:r w:rsidR="0051082A" w:rsidRPr="003B14AC">
        <w:rPr>
          <w:rFonts w:ascii="Arial" w:hAnsi="Arial" w:cs="Arial"/>
          <w:b/>
          <w:sz w:val="24"/>
          <w:szCs w:val="24"/>
        </w:rPr>
        <w:t xml:space="preserve">List of </w:t>
      </w:r>
      <w:r w:rsidR="00A028E3" w:rsidRPr="003B14AC">
        <w:rPr>
          <w:rFonts w:ascii="Arial" w:hAnsi="Arial" w:cs="Arial"/>
          <w:b/>
          <w:sz w:val="24"/>
          <w:szCs w:val="24"/>
        </w:rPr>
        <w:t xml:space="preserve">HIV-1 </w:t>
      </w:r>
      <w:r w:rsidR="0051082A" w:rsidRPr="003B14AC">
        <w:rPr>
          <w:rFonts w:ascii="Arial" w:hAnsi="Arial" w:cs="Arial"/>
          <w:b/>
          <w:sz w:val="24"/>
          <w:szCs w:val="24"/>
        </w:rPr>
        <w:t>primers for near</w:t>
      </w:r>
      <w:r>
        <w:rPr>
          <w:rFonts w:ascii="Arial" w:hAnsi="Arial" w:cs="Arial"/>
          <w:b/>
          <w:sz w:val="24"/>
          <w:szCs w:val="24"/>
        </w:rPr>
        <w:t>-</w:t>
      </w:r>
      <w:r w:rsidR="0051082A" w:rsidRPr="003B14AC">
        <w:rPr>
          <w:rFonts w:ascii="Arial" w:hAnsi="Arial" w:cs="Arial"/>
          <w:b/>
          <w:sz w:val="24"/>
          <w:szCs w:val="24"/>
        </w:rPr>
        <w:t>full length genome amplification</w:t>
      </w:r>
    </w:p>
    <w:tbl>
      <w:tblPr>
        <w:tblStyle w:val="TableGrid"/>
        <w:tblW w:w="8931" w:type="dxa"/>
        <w:tblInd w:w="108" w:type="dxa"/>
        <w:tblLayout w:type="fixed"/>
        <w:tblLook w:val="04A0"/>
      </w:tblPr>
      <w:tblGrid>
        <w:gridCol w:w="1276"/>
        <w:gridCol w:w="5528"/>
        <w:gridCol w:w="2127"/>
      </w:tblGrid>
      <w:tr w:rsidR="00FC6A2E" w:rsidRPr="003B14AC" w:rsidTr="00F6672E">
        <w:tc>
          <w:tcPr>
            <w:tcW w:w="1276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 sequence (5' to 3')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A028E3">
            <w:pPr>
              <w:tabs>
                <w:tab w:val="left" w:pos="2160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b/>
                <w:sz w:val="24"/>
                <w:szCs w:val="24"/>
                <w:lang w:val="en-US"/>
              </w:rPr>
              <w:t>HXB2 location</w:t>
            </w:r>
          </w:p>
        </w:tc>
      </w:tr>
      <w:tr w:rsidR="00FC6A2E" w:rsidRPr="003B14AC" w:rsidTr="00F6672E">
        <w:trPr>
          <w:trHeight w:val="544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gag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sz w:val="24"/>
                <w:szCs w:val="24"/>
                <w:lang w:val="en-US"/>
              </w:rPr>
              <w:t>ATCTCTAGCAGTGGCGCCCGAACA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sz w:val="24"/>
                <w:szCs w:val="24"/>
                <w:lang w:val="en-US"/>
              </w:rPr>
              <w:t>ACTCTTGCTTTATGGCTGGGTC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625 - 649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1874 - 1852</w:t>
            </w:r>
          </w:p>
        </w:tc>
      </w:tr>
      <w:tr w:rsidR="00FC6A2E" w:rsidRPr="003B14AC" w:rsidTr="00F6672E">
        <w:trPr>
          <w:trHeight w:val="525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sz w:val="24"/>
                <w:szCs w:val="24"/>
                <w:lang w:val="en-US"/>
              </w:rPr>
              <w:t>CTCTCGACGCAGGACTCGGCTTGCT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sz w:val="24"/>
                <w:szCs w:val="24"/>
                <w:lang w:val="en-US"/>
              </w:rPr>
              <w:t>CCTGACATGCTGTCATCATTTCTTCTA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683 - 707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1843 - 1817</w:t>
            </w:r>
          </w:p>
        </w:tc>
      </w:tr>
      <w:tr w:rsidR="00FC6A2E" w:rsidRPr="003B14AC" w:rsidTr="00F6672E">
        <w:trPr>
          <w:trHeight w:val="572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prot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AAGGAACCCTTTAGAGACTATGTAGA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TATGGATTTTCAGGCCCAATTTTTG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1657 - 1682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716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2692</w:t>
            </w:r>
          </w:p>
        </w:tc>
      </w:tr>
      <w:tr w:rsidR="00FC6A2E" w:rsidRPr="003B14AC" w:rsidTr="00F6672E">
        <w:trPr>
          <w:trHeight w:val="566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GTAAAAAATTGGATGACAGAAACCTT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ACTTTTGGGCCATCCATTC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1726 - 1752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611 - 2592</w:t>
            </w:r>
          </w:p>
        </w:tc>
      </w:tr>
      <w:tr w:rsidR="00FC6A2E" w:rsidRPr="003B14AC" w:rsidTr="00F6672E">
        <w:trPr>
          <w:trHeight w:val="547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sz w:val="24"/>
                <w:szCs w:val="24"/>
                <w:lang w:val="en-US"/>
              </w:rPr>
              <w:t>RT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GGAAACCAAAAATGATAGGGGGAATTGGAG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CTGTACTTCTGCTACTAAGTCTTTTGATGGG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377 - 2407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539 - 3509</w:t>
            </w:r>
          </w:p>
        </w:tc>
      </w:tr>
      <w:tr w:rsidR="00FC6A2E" w:rsidRPr="003B14AC" w:rsidTr="00F6672E">
        <w:trPr>
          <w:trHeight w:val="568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GTGGAAAAAAGGCTATAGGTACA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CTGCCAACTCTAATTCTGCTT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2452 - 2475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462 - 3441</w:t>
            </w:r>
          </w:p>
        </w:tc>
      </w:tr>
      <w:tr w:rsidR="00FC6A2E" w:rsidRPr="003B14AC" w:rsidTr="00F6672E">
        <w:trPr>
          <w:trHeight w:val="562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pol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ACACCAGACAAAAAGCATCA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CTACTTGTTCATTTCCTC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194 - 3215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193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4176</w:t>
            </w:r>
          </w:p>
        </w:tc>
        <w:bookmarkStart w:id="0" w:name="_GoBack"/>
        <w:bookmarkEnd w:id="0"/>
      </w:tr>
      <w:tr w:rsidR="00FC6A2E" w:rsidRPr="003B14AC" w:rsidTr="00F6672E">
        <w:trPr>
          <w:trHeight w:val="543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GCAACTTTGTAAACTCCTTAGGGG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CCCTCCAAT TCCTTTGTGTGCTGG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379 - 3404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181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4157</w:t>
            </w:r>
          </w:p>
        </w:tc>
      </w:tr>
      <w:tr w:rsidR="00FC6A2E" w:rsidRPr="003B14AC" w:rsidTr="00F6672E">
        <w:trPr>
          <w:trHeight w:val="578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int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CTATGTAGATGGGGCAGCTA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ACTGCCCCTTCACCTTTCCA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3869 - 3888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976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4965</w:t>
            </w:r>
          </w:p>
        </w:tc>
      </w:tr>
      <w:tr w:rsidR="00FC6A2E" w:rsidRPr="003B14AC" w:rsidTr="00F6672E">
        <w:trPr>
          <w:trHeight w:val="545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AAGTAAACATAGTAACAGACTCAC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CTGTCCCTGTAATAAACCCG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024 - 4047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919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4899</w:t>
            </w:r>
          </w:p>
        </w:tc>
      </w:tr>
      <w:tr w:rsidR="00FC6A2E" w:rsidRPr="003B14AC" w:rsidTr="00F6672E">
        <w:trPr>
          <w:trHeight w:val="553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vif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AAGACAGCAGTACAAATGGCA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GCTGACTTCCTGGATGGTTCCAGGG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745 - 4767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5884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5858</w:t>
            </w:r>
          </w:p>
        </w:tc>
      </w:tr>
      <w:tr w:rsidR="00FC6A2E" w:rsidRPr="003B14AC" w:rsidTr="00F6672E">
        <w:trPr>
          <w:trHeight w:val="547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GGGGGATTGGGGGGTACAGTGCAGGG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AGGGCTCTAGGTTAGGATCTACCAGTTCCA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4794 - 4821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5862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5833</w:t>
            </w:r>
          </w:p>
        </w:tc>
      </w:tr>
      <w:tr w:rsidR="00FC6A2E" w:rsidRPr="003B14AC" w:rsidTr="00F6672E">
        <w:trPr>
          <w:trHeight w:val="583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vpu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TCATTTCAGAATTGGGT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CTAGACTACCATTTAACAGCA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5767 - 5786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7020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7000</w:t>
            </w:r>
          </w:p>
        </w:tc>
      </w:tr>
      <w:tr w:rsidR="00FC6A2E" w:rsidRPr="003B14AC" w:rsidTr="00F6672E">
        <w:trPr>
          <w:trHeight w:val="549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TGGGTGTCAACATAGCAGAATAG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AGTTGAGTTGATACCACTGG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5779 - 5803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7000 - 6980</w:t>
            </w:r>
          </w:p>
        </w:tc>
      </w:tr>
      <w:tr w:rsidR="00FC6A2E" w:rsidRPr="003B14AC" w:rsidTr="00F6672E">
        <w:trPr>
          <w:trHeight w:val="557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env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CTCCAGCTGGTTWTGCRATT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TCTGGCCTGTACCGTCAGCG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6880 - 6899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7851 - 7831</w:t>
            </w:r>
          </w:p>
        </w:tc>
      </w:tr>
      <w:tr w:rsidR="00FC6A2E" w:rsidRPr="003B14AC" w:rsidTr="00F6672E">
        <w:trPr>
          <w:trHeight w:val="564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CAGCTGGTTWTGCGATTCTAA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CCCATAGTGCTTCCTGCTGCTC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6883 - 6903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7817 - 7794</w:t>
            </w:r>
          </w:p>
        </w:tc>
      </w:tr>
      <w:tr w:rsidR="00FC6A2E" w:rsidRPr="003B14AC" w:rsidTr="00F6672E">
        <w:trPr>
          <w:trHeight w:val="545"/>
        </w:trPr>
        <w:tc>
          <w:tcPr>
            <w:tcW w:w="1276" w:type="dxa"/>
            <w:vMerge w:val="restart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i/>
                <w:sz w:val="24"/>
                <w:szCs w:val="24"/>
                <w:lang w:val="en-US"/>
              </w:rPr>
              <w:t>gp41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ACAAT TGGAGAAGTGAATT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AGACACTGCTCCTACTCCTTCTG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7653 - 7672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8898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8876</w:t>
            </w:r>
          </w:p>
        </w:tc>
      </w:tr>
      <w:tr w:rsidR="00FC6A2E" w:rsidRPr="003B14AC" w:rsidTr="00F6672E">
        <w:trPr>
          <w:trHeight w:val="554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GGCAAAGAGAAGAGTGGTGG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TTGACCACTTGCCACCCAT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7723 - 7743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8816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8797</w:t>
            </w:r>
          </w:p>
        </w:tc>
      </w:tr>
      <w:tr w:rsidR="00FC6A2E" w:rsidRPr="003B14AC" w:rsidTr="00F6672E">
        <w:trPr>
          <w:trHeight w:val="561"/>
        </w:trPr>
        <w:tc>
          <w:tcPr>
            <w:tcW w:w="1276" w:type="dxa"/>
            <w:vMerge w:val="restart"/>
            <w:vAlign w:val="center"/>
          </w:tcPr>
          <w:p w:rsidR="00FC6A2E" w:rsidRPr="003B14AC" w:rsidRDefault="00066889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FC6A2E" w:rsidRPr="003B14AC">
              <w:rPr>
                <w:rFonts w:ascii="Arial" w:hAnsi="Arial" w:cs="Arial"/>
                <w:sz w:val="24"/>
                <w:szCs w:val="24"/>
                <w:lang w:val="en-US"/>
              </w:rPr>
              <w:t>ef-3'LTR</w:t>
            </w: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AGTTAGGCAGGGATACTTCAC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TAAGCACTCAAGGCAAGC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8344 - 8364</w:t>
            </w:r>
          </w:p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9635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9618</w:t>
            </w:r>
          </w:p>
        </w:tc>
      </w:tr>
      <w:tr w:rsidR="00FC6A2E" w:rsidRPr="003B14AC" w:rsidTr="00F6672E">
        <w:trPr>
          <w:trHeight w:val="524"/>
        </w:trPr>
        <w:tc>
          <w:tcPr>
            <w:tcW w:w="1276" w:type="dxa"/>
            <w:vMerge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AGCCTGTGCCTCTTCAGCTACCA</w:t>
            </w:r>
          </w:p>
          <w:p w:rsidR="00FC6A2E" w:rsidRPr="003B14AC" w:rsidRDefault="00FC6A2E" w:rsidP="00B617E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sz w:val="24"/>
                <w:szCs w:val="24"/>
                <w:lang w:eastAsia="en-MY"/>
              </w:rPr>
              <w:t>GCACTCAAGGCAAGC TTTATTGAGGCT</w:t>
            </w:r>
          </w:p>
        </w:tc>
        <w:tc>
          <w:tcPr>
            <w:tcW w:w="2127" w:type="dxa"/>
            <w:vAlign w:val="center"/>
          </w:tcPr>
          <w:p w:rsidR="00FC6A2E" w:rsidRPr="003B14AC" w:rsidRDefault="00FC6A2E" w:rsidP="008E654E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8508 - 8530</w:t>
            </w:r>
          </w:p>
          <w:p w:rsidR="00FC6A2E" w:rsidRPr="003B14AC" w:rsidRDefault="00FC6A2E" w:rsidP="001812A9">
            <w:pPr>
              <w:tabs>
                <w:tab w:val="left" w:pos="2800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</w:pPr>
            <w:r w:rsidRPr="003B14A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>547 - 521/ 9632</w:t>
            </w:r>
            <w:r w:rsidR="001812A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MY"/>
              </w:rPr>
              <w:t xml:space="preserve"> - 9606</w:t>
            </w:r>
          </w:p>
        </w:tc>
      </w:tr>
    </w:tbl>
    <w:p w:rsidR="00B5736C" w:rsidRPr="003B14AC" w:rsidRDefault="00613810">
      <w:pPr>
        <w:rPr>
          <w:rFonts w:ascii="Arial" w:hAnsi="Arial" w:cs="Arial"/>
          <w:sz w:val="24"/>
          <w:szCs w:val="24"/>
        </w:rPr>
      </w:pPr>
    </w:p>
    <w:sectPr w:rsidR="00B5736C" w:rsidRPr="003B14AC" w:rsidSect="00A028E3">
      <w:pgSz w:w="11906" w:h="16838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51082A"/>
    <w:rsid w:val="00066889"/>
    <w:rsid w:val="001812A9"/>
    <w:rsid w:val="003B14AC"/>
    <w:rsid w:val="0044550D"/>
    <w:rsid w:val="0051082A"/>
    <w:rsid w:val="00613810"/>
    <w:rsid w:val="007B53F8"/>
    <w:rsid w:val="008117E4"/>
    <w:rsid w:val="00A028E3"/>
    <w:rsid w:val="00A350DE"/>
    <w:rsid w:val="00D26248"/>
    <w:rsid w:val="00E2314A"/>
    <w:rsid w:val="00F6672E"/>
    <w:rsid w:val="00FA0A6E"/>
    <w:rsid w:val="00FB56E2"/>
    <w:rsid w:val="00FC6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82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4AC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3B14AC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KK Tee</cp:lastModifiedBy>
  <cp:revision>2</cp:revision>
  <dcterms:created xsi:type="dcterms:W3CDTF">2015-05-11T14:30:00Z</dcterms:created>
  <dcterms:modified xsi:type="dcterms:W3CDTF">2015-05-11T14:30:00Z</dcterms:modified>
</cp:coreProperties>
</file>